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520"/>
        <w:gridCol w:w="1660"/>
        <w:gridCol w:w="1500"/>
        <w:gridCol w:w="1500"/>
        <w:gridCol w:w="1300"/>
        <w:gridCol w:w="1300"/>
        <w:gridCol w:w="1580"/>
      </w:tblGrid>
      <w:tr w:rsidR="00AD718E" w:rsidRPr="009965D8" w14:paraId="4E8C7FE5" w14:textId="77777777" w:rsidTr="009A3F0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D573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31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6BF9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Young</w:t>
            </w:r>
          </w:p>
        </w:tc>
        <w:tc>
          <w:tcPr>
            <w:tcW w:w="3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2F6F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Elderly</w:t>
            </w:r>
          </w:p>
        </w:tc>
        <w:tc>
          <w:tcPr>
            <w:tcW w:w="41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9875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p-values</w:t>
            </w:r>
          </w:p>
        </w:tc>
      </w:tr>
      <w:tr w:rsidR="00AD718E" w:rsidRPr="009965D8" w14:paraId="02A12C27" w14:textId="77777777" w:rsidTr="009A3F0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3414A" w14:textId="77777777" w:rsidR="00AD718E" w:rsidRPr="00040583" w:rsidRDefault="00AD718E" w:rsidP="009A3F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Vitamin D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CB091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TR+4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E67BF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TR+48h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EBF49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TR+4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D3681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TR+48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0BB52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F0510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Tim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23391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Age x Time</w:t>
            </w:r>
          </w:p>
        </w:tc>
      </w:tr>
      <w:tr w:rsidR="00AD718E" w:rsidRPr="009965D8" w14:paraId="1E06DB3F" w14:textId="77777777" w:rsidTr="009A3F0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8BFC" w14:textId="77777777" w:rsidR="00AD718E" w:rsidRPr="00040583" w:rsidRDefault="00AD718E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VD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4F1E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41 ± 0.0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F329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03 ± 0.21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4DC0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77 ± 0.1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A121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232 ± 0.19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5BDC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DDD7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4F8F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62</w:t>
            </w:r>
          </w:p>
        </w:tc>
      </w:tr>
      <w:tr w:rsidR="00AD718E" w:rsidRPr="009965D8" w14:paraId="5C257529" w14:textId="77777777" w:rsidTr="009A3F0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BF81" w14:textId="77777777" w:rsidR="00AD718E" w:rsidRPr="00040583" w:rsidRDefault="00AD718E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CYP27B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7382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30 ± 0.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0C2F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086 ± 0.07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2544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081 ± 0.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7266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322 ± 0.16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A4F3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B559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0494" w14:textId="77777777" w:rsidR="00AD718E" w:rsidRPr="00040583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78</w:t>
            </w:r>
          </w:p>
        </w:tc>
      </w:tr>
      <w:tr w:rsidR="00AD718E" w:rsidRPr="009965D8" w14:paraId="72CF450C" w14:textId="77777777" w:rsidTr="009A3F0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861B" w14:textId="77777777" w:rsidR="00AD718E" w:rsidRPr="00040583" w:rsidRDefault="00AD718E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Myostatin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75FB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494 ± 0.120</w:t>
            </w: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CC30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213 ± 0.049</w:t>
            </w: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$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3B81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335 ± 0.088</w:t>
            </w: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§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BD9F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29 ± 0.105</w:t>
            </w: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$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5D0C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587F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D064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17</w:t>
            </w:r>
          </w:p>
        </w:tc>
      </w:tr>
      <w:tr w:rsidR="00AD718E" w:rsidRPr="009965D8" w14:paraId="5E82C1DB" w14:textId="77777777" w:rsidTr="009A3F0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CA76" w14:textId="77777777" w:rsidR="00AD718E" w:rsidRPr="00040583" w:rsidRDefault="00AD718E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C70A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B0FD" w14:textId="77777777" w:rsidR="00AD718E" w:rsidRPr="00562E5A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9207" w14:textId="77777777" w:rsidR="00AD718E" w:rsidRPr="00E22032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189E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4BD4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C31B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BA66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D718E" w:rsidRPr="009965D8" w14:paraId="61DF11A5" w14:textId="77777777" w:rsidTr="009A3F0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3D07D" w14:textId="77777777" w:rsidR="00AD718E" w:rsidRPr="00040583" w:rsidRDefault="00AD718E" w:rsidP="009A3F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Placebo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234C1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EDF26" w14:textId="77777777" w:rsidR="00AD718E" w:rsidRPr="00562E5A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3AB90" w14:textId="77777777" w:rsidR="00AD718E" w:rsidRPr="00E22032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AFB1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0739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DB17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4E2D6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AD718E" w:rsidRPr="009965D8" w14:paraId="0AB9FED8" w14:textId="77777777" w:rsidTr="009A3F0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C1FB" w14:textId="77777777" w:rsidR="00AD718E" w:rsidRPr="00040583" w:rsidRDefault="00AD718E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VD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8842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44 ± 0.1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3028" w14:textId="77777777" w:rsidR="00AD718E" w:rsidRPr="00562E5A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562E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01 ± 0.12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42C0" w14:textId="77777777" w:rsidR="00AD718E" w:rsidRPr="00E22032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E2203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73 ± 0.1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9FE1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6950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35 ± 0.2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7CA9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6950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5E40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6950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84A7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6950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45</w:t>
            </w:r>
          </w:p>
        </w:tc>
      </w:tr>
      <w:tr w:rsidR="00AD718E" w:rsidRPr="009965D8" w14:paraId="10E53D8F" w14:textId="77777777" w:rsidTr="009A3F0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67D5" w14:textId="77777777" w:rsidR="00AD718E" w:rsidRPr="00040583" w:rsidRDefault="00AD718E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CYP27B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152B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59 ± 0.0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F4B4" w14:textId="77777777" w:rsidR="00AD718E" w:rsidRPr="00B029EE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562E5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439 ± 0.247</w:t>
            </w:r>
            <w:r w:rsidRPr="00562E5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§</w:t>
            </w:r>
            <w:r w:rsidRPr="00B029E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$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6E63" w14:textId="77777777" w:rsidR="00AD718E" w:rsidRPr="001C1F81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E2203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34 ± 0.078</w:t>
            </w:r>
            <w:r w:rsidRPr="00E2203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§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B35D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6950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65 ± 0.123*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A1A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6950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AFE6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6950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FD31" w14:textId="77777777" w:rsidR="00AD718E" w:rsidRPr="00695056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69505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20</w:t>
            </w:r>
          </w:p>
        </w:tc>
      </w:tr>
      <w:tr w:rsidR="00AD718E" w:rsidRPr="009965D8" w14:paraId="5FF3EC4B" w14:textId="77777777" w:rsidTr="009A3F0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5AFC" w14:textId="77777777" w:rsidR="00AD718E" w:rsidRPr="00040583" w:rsidRDefault="00AD718E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0405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Myostatin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4CB1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217 ± 0.072</w:t>
            </w: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§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DF4B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08 ± 0.097</w:t>
            </w: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$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148B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382 ± 0.117</w:t>
            </w: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§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D93C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0.043 ± 0.135</w:t>
            </w: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$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AA3E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BF07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335A" w14:textId="77777777" w:rsidR="00AD718E" w:rsidRPr="0090287F" w:rsidRDefault="00AD718E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90287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354</w:t>
            </w:r>
          </w:p>
        </w:tc>
      </w:tr>
    </w:tbl>
    <w:p w14:paraId="2BBCE8F7" w14:textId="77777777" w:rsidR="00AD718E" w:rsidRDefault="00AD718E" w:rsidP="00AD718E">
      <w:pPr>
        <w:spacing w:after="0" w:line="480" w:lineRule="auto"/>
        <w:jc w:val="both"/>
        <w:rPr>
          <w:rFonts w:asciiTheme="majorHAnsi" w:eastAsia="Times New Roman" w:hAnsiTheme="majorHAnsi" w:cs="Times New Roman"/>
          <w:lang w:val="en-US" w:eastAsia="da-DK"/>
        </w:rPr>
      </w:pPr>
    </w:p>
    <w:p w14:paraId="09421EE8" w14:textId="77777777" w:rsidR="00AD718E" w:rsidRPr="004119BD" w:rsidRDefault="004119BD" w:rsidP="00AD718E">
      <w:pPr>
        <w:spacing w:after="0" w:line="480" w:lineRule="auto"/>
        <w:jc w:val="both"/>
        <w:rPr>
          <w:rFonts w:eastAsia="Times New Roman" w:cs="Times New Roman"/>
          <w:b/>
          <w:lang w:val="en-US" w:eastAsia="da-DK"/>
        </w:rPr>
      </w:pPr>
      <w:r>
        <w:rPr>
          <w:rFonts w:eastAsia="Times New Roman" w:cs="Times New Roman"/>
          <w:b/>
          <w:lang w:val="en-US" w:eastAsia="da-DK"/>
        </w:rPr>
        <w:t>Supplemental table 2</w:t>
      </w:r>
      <w:bookmarkStart w:id="0" w:name="_GoBack"/>
      <w:bookmarkEnd w:id="0"/>
      <w:r w:rsidR="00AD718E" w:rsidRPr="00AD718E">
        <w:rPr>
          <w:rFonts w:eastAsia="Times New Roman" w:cs="Times New Roman"/>
          <w:b/>
          <w:lang w:val="en-US" w:eastAsia="da-DK"/>
        </w:rPr>
        <w:t xml:space="preserve"> – </w:t>
      </w:r>
      <w:r w:rsidR="00AD718E" w:rsidRPr="00AD718E">
        <w:rPr>
          <w:b/>
          <w:lang w:val="en-US"/>
        </w:rPr>
        <w:t>mRNA comparison Young vs. Elderly</w:t>
      </w:r>
      <w:r w:rsidR="00AD718E" w:rsidRPr="00AD718E">
        <w:rPr>
          <w:lang w:val="en-US"/>
        </w:rPr>
        <w:t xml:space="preserve"> within vitamin-D and Placebo group, respectively. p-values (two-way ANOVA with repeated measure for time) show the outcome for main effects of Age and Time, respectively, and interaction (Age x Time). § different from pre (week 0). $ different from TR+4h. * different from Young. Data are shown as logMean </w:t>
      </w:r>
      <w:r w:rsidR="00AD718E" w:rsidRPr="00AD718E">
        <w:rPr>
          <w:rFonts w:eastAsia="Times New Roman" w:cs="Times New Roman"/>
          <w:lang w:val="en-US" w:eastAsia="da-DK"/>
        </w:rPr>
        <w:t>± logSEM.</w:t>
      </w:r>
    </w:p>
    <w:p w14:paraId="48A84F38" w14:textId="77777777" w:rsidR="00BD17B0" w:rsidRDefault="00BD17B0"/>
    <w:sectPr w:rsidR="00BD17B0" w:rsidSect="00AD718E">
      <w:pgSz w:w="16840" w:h="11900" w:orient="landscape"/>
      <w:pgMar w:top="1134" w:right="1701" w:bottom="1134" w:left="1701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18E"/>
    <w:rsid w:val="004119BD"/>
    <w:rsid w:val="00AD718E"/>
    <w:rsid w:val="00BD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A025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18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718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718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18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718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718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61</Characters>
  <Application>Microsoft Macintosh Word</Application>
  <DocSecurity>0</DocSecurity>
  <Lines>7</Lines>
  <Paragraphs>1</Paragraphs>
  <ScaleCrop>false</ScaleCrop>
  <Company>Institute of Sports Medicine Copenhagen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Agergaard</dc:creator>
  <cp:keywords/>
  <dc:description/>
  <cp:lastModifiedBy>Jakob Agergaard</cp:lastModifiedBy>
  <cp:revision>2</cp:revision>
  <dcterms:created xsi:type="dcterms:W3CDTF">2015-08-27T12:39:00Z</dcterms:created>
  <dcterms:modified xsi:type="dcterms:W3CDTF">2015-08-27T12:40:00Z</dcterms:modified>
</cp:coreProperties>
</file>